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304" w:rsidRDefault="0056209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C6581">
        <w:rPr>
          <w:rFonts w:ascii="Times New Roman" w:hAnsi="Times New Roman" w:cs="Times New Roman"/>
          <w:sz w:val="24"/>
          <w:szCs w:val="24"/>
          <w:lang w:val="en-US"/>
        </w:rPr>
        <w:t>Table S1. Taxonomic turnover (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>) among vegetation types for amphibians of LMNP. The average 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for vegetation types and regional 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values are show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 Note the Alpine gra</w:t>
      </w:r>
      <w:r w:rsidR="000C6581">
        <w:rPr>
          <w:rFonts w:ascii="Times New Roman" w:hAnsi="Times New Roman" w:cs="Times New Roman"/>
          <w:sz w:val="24"/>
          <w:szCs w:val="24"/>
          <w:lang w:val="en-US"/>
        </w:rPr>
        <w:t xml:space="preserve">ssland was excluded because </w:t>
      </w:r>
      <w:r w:rsidR="00EB699B">
        <w:rPr>
          <w:rFonts w:ascii="Times New Roman" w:hAnsi="Times New Roman" w:cs="Times New Roman"/>
          <w:sz w:val="24"/>
          <w:szCs w:val="24"/>
          <w:lang w:val="en-US"/>
        </w:rPr>
        <w:t>no amphibian species were recorded</w:t>
      </w:r>
      <w:r w:rsidR="00EB69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>in this habitat.</w:t>
      </w: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0484" w:type="dxa"/>
        <w:tblInd w:w="-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1045"/>
        <w:gridCol w:w="1000"/>
        <w:gridCol w:w="928"/>
        <w:gridCol w:w="1100"/>
        <w:gridCol w:w="1581"/>
        <w:gridCol w:w="1134"/>
        <w:gridCol w:w="1110"/>
      </w:tblGrid>
      <w:tr w:rsidR="00562094" w:rsidRPr="000C6581" w:rsidTr="00562094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</w:t>
            </w:r>
          </w:p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que species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</w:t>
            </w:r>
          </w:p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est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</w:tr>
      <w:tr w:rsidR="00562094" w:rsidRPr="000C6581" w:rsidTr="00562094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 (0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3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1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 (0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45304" w:rsidRPr="000C6581" w:rsidTr="00562094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745304" w:rsidRPr="000C6581" w:rsidRDefault="00745304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45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23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21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52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4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33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37)</w:t>
            </w:r>
          </w:p>
        </w:tc>
      </w:tr>
      <w:tr w:rsidR="00745304" w:rsidRPr="000C6581" w:rsidTr="00562094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745304" w:rsidRPr="000C6581" w:rsidRDefault="00745304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gional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40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745304" w:rsidRPr="000C6581" w:rsidRDefault="0074530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745304" w:rsidRDefault="0074530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56209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C6581">
        <w:rPr>
          <w:rFonts w:ascii="Times New Roman" w:hAnsi="Times New Roman" w:cs="Times New Roman"/>
          <w:sz w:val="24"/>
          <w:szCs w:val="24"/>
          <w:lang w:val="en-US"/>
        </w:rPr>
        <w:t>Table S2. Differences in richness by nesting (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>) among vegetation types for amphibians of LMNP. The average 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for vegetation types and regional 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values are show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 </w:t>
      </w:r>
      <w:r w:rsidR="00BC3192" w:rsidRPr="000C6581">
        <w:rPr>
          <w:rFonts w:ascii="Times New Roman" w:hAnsi="Times New Roman" w:cs="Times New Roman"/>
          <w:sz w:val="24"/>
          <w:szCs w:val="24"/>
          <w:lang w:val="en-US"/>
        </w:rPr>
        <w:t>Note the Alpine gra</w:t>
      </w:r>
      <w:r w:rsidR="00BC3192">
        <w:rPr>
          <w:rFonts w:ascii="Times New Roman" w:hAnsi="Times New Roman" w:cs="Times New Roman"/>
          <w:sz w:val="24"/>
          <w:szCs w:val="24"/>
          <w:lang w:val="en-US"/>
        </w:rPr>
        <w:t xml:space="preserve">ssland was excluded because no amphibian species were recorded </w:t>
      </w:r>
      <w:r w:rsidR="00BC3192" w:rsidRPr="000C6581">
        <w:rPr>
          <w:rFonts w:ascii="Times New Roman" w:hAnsi="Times New Roman" w:cs="Times New Roman"/>
          <w:sz w:val="24"/>
          <w:szCs w:val="24"/>
          <w:lang w:val="en-US"/>
        </w:rPr>
        <w:t>in this habitat.</w:t>
      </w:r>
    </w:p>
    <w:p w:rsidR="00BC3192" w:rsidRPr="000C6581" w:rsidRDefault="00BC3192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aconcuadrcula"/>
        <w:tblW w:w="10484" w:type="dxa"/>
        <w:tblInd w:w="-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1045"/>
        <w:gridCol w:w="1000"/>
        <w:gridCol w:w="928"/>
        <w:gridCol w:w="1100"/>
        <w:gridCol w:w="1581"/>
        <w:gridCol w:w="1134"/>
        <w:gridCol w:w="1110"/>
      </w:tblGrid>
      <w:tr w:rsidR="00562094" w:rsidRPr="000C6581" w:rsidTr="00562094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bitat </w:t>
            </w:r>
          </w:p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que species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</w:t>
            </w:r>
          </w:p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est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</w:tr>
      <w:tr w:rsidR="00562094" w:rsidRPr="000C6581" w:rsidTr="00562094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 (0)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10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3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81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1045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00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928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0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81" w:type="dxa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 (0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8187A" w:rsidRPr="000C6581" w:rsidTr="00562094"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C9006A" w:rsidRPr="000C6581" w:rsidRDefault="00C9006A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23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4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8187A" w:rsidRPr="000C6581" w:rsidTr="00562094"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C9006A" w:rsidRPr="000C6581" w:rsidRDefault="00C9006A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gional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48187A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C9006A" w:rsidRPr="000C6581" w:rsidRDefault="00C9006A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C9006A" w:rsidRDefault="00C9006A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852E8" w:rsidRDefault="0056209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C658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 Taxonomic turnover (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) among vegetation types for reptiles of </w:t>
      </w:r>
      <w:r w:rsidR="000C6581">
        <w:rPr>
          <w:rFonts w:ascii="Times New Roman" w:hAnsi="Times New Roman" w:cs="Times New Roman"/>
          <w:sz w:val="24"/>
          <w:szCs w:val="24"/>
          <w:lang w:val="en-US"/>
        </w:rPr>
        <w:t>LMNP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>. The average 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for vegetation types and regional 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values are show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</w:t>
      </w: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10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928"/>
        <w:gridCol w:w="928"/>
        <w:gridCol w:w="928"/>
        <w:gridCol w:w="1123"/>
        <w:gridCol w:w="928"/>
        <w:gridCol w:w="1496"/>
        <w:gridCol w:w="928"/>
        <w:gridCol w:w="1110"/>
      </w:tblGrid>
      <w:tr w:rsidR="00562094" w:rsidRPr="000C6581" w:rsidTr="00562094">
        <w:trPr>
          <w:jc w:val="center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at</w:t>
            </w:r>
          </w:p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que species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 (0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 (1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562094">
        <w:trPr>
          <w:jc w:val="center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 (3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6DA4" w:rsidRPr="000C6581" w:rsidTr="00562094">
        <w:trPr>
          <w:trHeight w:val="562"/>
          <w:jc w:val="center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9D6DA4" w:rsidRPr="000C6581" w:rsidTr="00562094">
        <w:trPr>
          <w:jc w:val="center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gional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9C5" w:rsidRPr="000C6581" w:rsidRDefault="00ED69C5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48187A" w:rsidRDefault="0048187A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D6DA4" w:rsidRDefault="0056209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C6581">
        <w:rPr>
          <w:rFonts w:ascii="Times New Roman" w:hAnsi="Times New Roman" w:cs="Times New Roman"/>
          <w:sz w:val="24"/>
          <w:szCs w:val="24"/>
          <w:lang w:val="en-US"/>
        </w:rPr>
        <w:t>Table S4. Differences in richness by nesting (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) among vegetation types for reptiles of </w:t>
      </w:r>
      <w:r w:rsidR="000C6581">
        <w:rPr>
          <w:rFonts w:ascii="Times New Roman" w:hAnsi="Times New Roman" w:cs="Times New Roman"/>
          <w:sz w:val="24"/>
          <w:szCs w:val="24"/>
          <w:lang w:val="en-US"/>
        </w:rPr>
        <w:t>LMNP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>. The average 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for vegetation types and regional 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values are show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</w:t>
      </w: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10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28"/>
        <w:gridCol w:w="938"/>
        <w:gridCol w:w="825"/>
        <w:gridCol w:w="1145"/>
        <w:gridCol w:w="937"/>
        <w:gridCol w:w="1520"/>
        <w:gridCol w:w="958"/>
        <w:gridCol w:w="1110"/>
      </w:tblGrid>
      <w:tr w:rsidR="00562094" w:rsidRPr="000C6581" w:rsidTr="00D910DF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at</w:t>
            </w:r>
          </w:p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que species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 (0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 (1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62094" w:rsidRPr="000C6581" w:rsidTr="00D910D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2094" w:rsidRPr="000C6581" w:rsidRDefault="00562094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 (3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2094" w:rsidRPr="000C6581" w:rsidRDefault="00562094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910DF" w:rsidRPr="000C6581" w:rsidTr="00D910DF">
        <w:trPr>
          <w:trHeight w:val="562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F41816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F41816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F41816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F41816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  <w:p w:rsidR="009D6DA4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  <w:p w:rsidR="009D6DA4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07</w:t>
            </w:r>
            <w:r w:rsidR="009D6DA4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2)</w:t>
            </w:r>
          </w:p>
        </w:tc>
      </w:tr>
      <w:tr w:rsidR="00D910DF" w:rsidRPr="000C6581" w:rsidTr="00D910D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gional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DA4" w:rsidRPr="000C6581" w:rsidRDefault="009D6DA4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48187A" w:rsidRPr="000C6581" w:rsidRDefault="0048187A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A18D9" w:rsidRDefault="000A18D9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A18D9" w:rsidRDefault="0056209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C658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5. Taxonomic turnover (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>) among vegetation types for herpetofauna of LMNP. The average 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for vegetation types and regional β</w:t>
      </w:r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m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values are show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</w:t>
      </w: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10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928"/>
        <w:gridCol w:w="928"/>
        <w:gridCol w:w="928"/>
        <w:gridCol w:w="1123"/>
        <w:gridCol w:w="928"/>
        <w:gridCol w:w="1496"/>
        <w:gridCol w:w="928"/>
        <w:gridCol w:w="1110"/>
      </w:tblGrid>
      <w:tr w:rsidR="000C6581" w:rsidRPr="000C6581" w:rsidTr="000C6581">
        <w:trPr>
          <w:jc w:val="center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at</w:t>
            </w:r>
          </w:p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que species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 (0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3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 (1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0C6581">
        <w:trPr>
          <w:jc w:val="center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 (1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910DF" w:rsidRPr="000C6581" w:rsidTr="000C6581">
        <w:trPr>
          <w:trHeight w:val="562"/>
          <w:jc w:val="center"/>
        </w:trPr>
        <w:tc>
          <w:tcPr>
            <w:tcW w:w="2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8)</w:t>
            </w:r>
          </w:p>
        </w:tc>
      </w:tr>
      <w:tr w:rsidR="00D910DF" w:rsidRPr="000C6581" w:rsidTr="000C6581">
        <w:trPr>
          <w:jc w:val="center"/>
        </w:trPr>
        <w:tc>
          <w:tcPr>
            <w:tcW w:w="2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gional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10DF" w:rsidRPr="000C6581" w:rsidRDefault="000A18D9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9D6DA4" w:rsidRPr="000C6581" w:rsidRDefault="009D6DA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910DF" w:rsidRPr="000C6581" w:rsidRDefault="00D910DF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A18D9" w:rsidRPr="000C6581" w:rsidRDefault="000A18D9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A18D9" w:rsidRDefault="00562094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C6581">
        <w:rPr>
          <w:rFonts w:ascii="Times New Roman" w:hAnsi="Times New Roman" w:cs="Times New Roman"/>
          <w:sz w:val="24"/>
          <w:szCs w:val="24"/>
          <w:lang w:val="en-US"/>
        </w:rPr>
        <w:t>Table S6. Differences in richness by nesting (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>) among vegetation types for herpetofauna of LMNP. The average 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for vegetation types and regional β</w:t>
      </w:r>
      <w:proofErr w:type="spellStart"/>
      <w:r w:rsidRPr="000C658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es</w:t>
      </w:r>
      <w:proofErr w:type="spellEnd"/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values are show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B11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0C6581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</w:t>
      </w:r>
    </w:p>
    <w:p w:rsidR="000C6581" w:rsidRPr="000C6581" w:rsidRDefault="000C6581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10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928"/>
        <w:gridCol w:w="928"/>
        <w:gridCol w:w="928"/>
        <w:gridCol w:w="1123"/>
        <w:gridCol w:w="928"/>
        <w:gridCol w:w="1496"/>
        <w:gridCol w:w="928"/>
        <w:gridCol w:w="1110"/>
      </w:tblGrid>
      <w:tr w:rsidR="000C6581" w:rsidRPr="000C6581" w:rsidTr="00D910DF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itat</w:t>
            </w:r>
          </w:p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unique species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</w:t>
            </w: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Oak forest (0)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bie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3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pine grassland (1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ak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uman constructions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e-</w:t>
            </w:r>
            <w:proofErr w:type="spellStart"/>
            <w:r w:rsidRPr="000C65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lnus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est (0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581" w:rsidRPr="000C6581" w:rsidTr="00D910D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C6581" w:rsidRPr="000C6581" w:rsidRDefault="000C6581" w:rsidP="000C658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opland (1)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C6581" w:rsidRPr="000C6581" w:rsidRDefault="000C6581" w:rsidP="000C658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910DF" w:rsidRPr="000C6581" w:rsidTr="00D910DF">
        <w:trPr>
          <w:trHeight w:val="562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verage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  <w:p w:rsidR="00D910DF" w:rsidRPr="000C6581" w:rsidRDefault="000A18D9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05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9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  <w:p w:rsidR="00D910DF" w:rsidRPr="000C6581" w:rsidRDefault="000A18D9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08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  <w:p w:rsidR="00D910DF" w:rsidRPr="000C6581" w:rsidRDefault="000A18D9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1</w:t>
            </w:r>
            <w:r w:rsidR="00D910DF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D910DF" w:rsidRPr="000C6581" w:rsidTr="00D910D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gional </w:t>
            </w:r>
            <w:r w:rsidRPr="000C65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proofErr w:type="spellStart"/>
            <w:r w:rsidRPr="000C65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ør</w:t>
            </w:r>
            <w:proofErr w:type="spellEnd"/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±0.1</w:t>
            </w:r>
            <w:r w:rsidR="000A18D9"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0C658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910DF" w:rsidRPr="000C6581" w:rsidRDefault="00D910DF" w:rsidP="000C658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910DF" w:rsidRPr="000C6581" w:rsidRDefault="00D910DF" w:rsidP="000C65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910DF" w:rsidRPr="000C6581" w:rsidRDefault="00D910DF" w:rsidP="000C658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sectPr w:rsidR="00D910DF" w:rsidRPr="000C65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043"/>
    <w:rsid w:val="000A18D9"/>
    <w:rsid w:val="000C6581"/>
    <w:rsid w:val="0022023C"/>
    <w:rsid w:val="00296C1A"/>
    <w:rsid w:val="00395043"/>
    <w:rsid w:val="00464FDD"/>
    <w:rsid w:val="0048187A"/>
    <w:rsid w:val="00562094"/>
    <w:rsid w:val="00745304"/>
    <w:rsid w:val="009852E8"/>
    <w:rsid w:val="009B11F5"/>
    <w:rsid w:val="009D6DA4"/>
    <w:rsid w:val="00BC3192"/>
    <w:rsid w:val="00C53991"/>
    <w:rsid w:val="00C9006A"/>
    <w:rsid w:val="00C96149"/>
    <w:rsid w:val="00D910DF"/>
    <w:rsid w:val="00E65DE0"/>
    <w:rsid w:val="00EB699B"/>
    <w:rsid w:val="00ED69C5"/>
    <w:rsid w:val="00F4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FFE236-85E9-4DB9-B6F3-2079496E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043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6FDFD-8717-4FEA-BACB-8DA4044F7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63</Words>
  <Characters>419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BC</cp:lastModifiedBy>
  <cp:revision>6</cp:revision>
  <dcterms:created xsi:type="dcterms:W3CDTF">2019-02-02T01:27:00Z</dcterms:created>
  <dcterms:modified xsi:type="dcterms:W3CDTF">2019-02-04T22:43:00Z</dcterms:modified>
</cp:coreProperties>
</file>